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7EA5" w:rsidRPr="00E07EA5" w:rsidRDefault="00E07EA5">
      <w:pPr>
        <w:rPr>
          <w:rFonts w:ascii="Times New Roman" w:hAnsi="Times New Roman" w:cs="Times New Roman"/>
          <w:b/>
        </w:rPr>
      </w:pPr>
      <w:r w:rsidRPr="00E07EA5">
        <w:rPr>
          <w:rFonts w:ascii="Times New Roman" w:hAnsi="Times New Roman" w:cs="Times New Roman"/>
          <w:b/>
        </w:rPr>
        <w:t>Table S</w:t>
      </w:r>
      <w:r w:rsidR="00B76CF7">
        <w:rPr>
          <w:rFonts w:ascii="Times New Roman" w:hAnsi="Times New Roman" w:cs="Times New Roman"/>
          <w:b/>
        </w:rPr>
        <w:t>1</w:t>
      </w:r>
      <w:r w:rsidRPr="00E07EA5">
        <w:rPr>
          <w:rFonts w:ascii="Times New Roman" w:hAnsi="Times New Roman" w:cs="Times New Roman"/>
          <w:b/>
        </w:rPr>
        <w:t>:  Oligonucleotides used in this study</w:t>
      </w:r>
    </w:p>
    <w:tbl>
      <w:tblPr>
        <w:tblW w:w="14565" w:type="dxa"/>
        <w:tblInd w:w="93" w:type="dxa"/>
        <w:tblLook w:val="04A0" w:firstRow="1" w:lastRow="0" w:firstColumn="1" w:lastColumn="0" w:noHBand="0" w:noVBand="1"/>
      </w:tblPr>
      <w:tblGrid>
        <w:gridCol w:w="820"/>
        <w:gridCol w:w="3965"/>
        <w:gridCol w:w="9947"/>
      </w:tblGrid>
      <w:tr w:rsidR="00E07EA5" w:rsidRPr="00E07EA5" w:rsidTr="00586671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EA5" w:rsidRPr="00E07EA5" w:rsidRDefault="00E07EA5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07E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EA5" w:rsidRPr="00E07EA5" w:rsidRDefault="00E07EA5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07E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EA5" w:rsidRPr="00E07EA5" w:rsidRDefault="00E07EA5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07E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quence</w:t>
            </w:r>
          </w:p>
        </w:tc>
      </w:tr>
      <w:tr w:rsidR="00E07EA5" w:rsidRPr="00E07EA5" w:rsidTr="00586671">
        <w:trPr>
          <w:trHeight w:val="12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7EA5" w:rsidRPr="00E07EA5" w:rsidRDefault="00E07EA5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07E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3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7EA5" w:rsidRPr="00E07EA5" w:rsidRDefault="00E07EA5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07E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7EA5" w:rsidRPr="00E07EA5" w:rsidRDefault="00E07EA5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07EA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</w:tr>
      <w:tr w:rsidR="00E07EA5" w:rsidRPr="00E07EA5" w:rsidTr="00586671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EA5" w:rsidRPr="00E07EA5" w:rsidRDefault="00B76CF7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EDR1263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EA5" w:rsidRPr="00E07EA5" w:rsidRDefault="00B76CF7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ense primer to build +2HydA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EA5" w:rsidRPr="00E07EA5" w:rsidRDefault="00D932EF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76CF7">
              <w:rPr>
                <w:rFonts w:ascii="Times New Roman" w:eastAsia="Times New Roman" w:hAnsi="Times New Roman" w:cs="Times New Roman"/>
                <w:sz w:val="14"/>
                <w:szCs w:val="14"/>
              </w:rPr>
              <w:t>GTCGGATTCAAACCAAGGCAACAATATCCAGCAAAACTACCAGCAATACAGCCAGAACGGTAACGTTCAACAACAAGGTAACAACAGATACC</w:t>
            </w:r>
          </w:p>
        </w:tc>
      </w:tr>
      <w:tr w:rsidR="00E07EA5" w:rsidRPr="00E07EA5" w:rsidTr="00586671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EA5" w:rsidRPr="00E07EA5" w:rsidRDefault="00E07EA5" w:rsidP="00B76CF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07EA5">
              <w:rPr>
                <w:rFonts w:ascii="Times New Roman" w:eastAsia="Times New Roman" w:hAnsi="Times New Roman" w:cs="Times New Roman"/>
                <w:sz w:val="14"/>
                <w:szCs w:val="14"/>
              </w:rPr>
              <w:t>EDR12</w:t>
            </w:r>
            <w:r w:rsidR="00B76CF7">
              <w:rPr>
                <w:rFonts w:ascii="Times New Roman" w:eastAsia="Times New Roman" w:hAnsi="Times New Roman" w:cs="Times New Roman"/>
                <w:sz w:val="14"/>
                <w:szCs w:val="14"/>
              </w:rPr>
              <w:t>64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EA5" w:rsidRPr="00E07EA5" w:rsidRDefault="00B76CF7" w:rsidP="0080236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ntisense primer to build +2HydA</w:t>
            </w:r>
            <w:r w:rsidR="0080236B">
              <w:rPr>
                <w:rFonts w:ascii="Times New Roman" w:eastAsia="Times New Roman" w:hAnsi="Times New Roman" w:cs="Times New Roman"/>
                <w:sz w:val="14"/>
                <w:szCs w:val="14"/>
              </w:rPr>
              <w:t>, C-I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EA5" w:rsidRPr="00E07EA5" w:rsidRDefault="00D932EF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B76CF7">
              <w:rPr>
                <w:rFonts w:ascii="Times New Roman" w:eastAsia="Times New Roman" w:hAnsi="Times New Roman" w:cs="Times New Roman"/>
                <w:sz w:val="14"/>
                <w:szCs w:val="14"/>
              </w:rPr>
              <w:t>GTTGCCTTGGTTTGAATCCGAC</w:t>
            </w:r>
            <w:proofErr w:type="spellEnd"/>
          </w:p>
        </w:tc>
      </w:tr>
      <w:tr w:rsidR="00E07EA5" w:rsidRPr="00E07EA5" w:rsidTr="00586671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EA5" w:rsidRPr="00E07EA5" w:rsidRDefault="00E07EA5" w:rsidP="00B76CF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07EA5">
              <w:rPr>
                <w:rFonts w:ascii="Times New Roman" w:eastAsia="Times New Roman" w:hAnsi="Times New Roman" w:cs="Times New Roman"/>
                <w:sz w:val="14"/>
                <w:szCs w:val="14"/>
              </w:rPr>
              <w:t>EDR12</w:t>
            </w:r>
            <w:r w:rsidR="00B76CF7">
              <w:rPr>
                <w:rFonts w:ascii="Times New Roman" w:eastAsia="Times New Roman" w:hAnsi="Times New Roman" w:cs="Times New Roman"/>
                <w:sz w:val="14"/>
                <w:szCs w:val="14"/>
              </w:rPr>
              <w:t>65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EA5" w:rsidRPr="00E07EA5" w:rsidRDefault="00B76CF7" w:rsidP="00B76CF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ense primer to build +2HydB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EA5" w:rsidRPr="00E07EA5" w:rsidRDefault="00D932EF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76CF7">
              <w:rPr>
                <w:rFonts w:ascii="Times New Roman" w:eastAsia="Times New Roman" w:hAnsi="Times New Roman" w:cs="Times New Roman"/>
                <w:sz w:val="14"/>
                <w:szCs w:val="14"/>
              </w:rPr>
              <w:t>GGATTCAAACCAAGGCAACAATCAGCAAGTCAACTACCAGCAATACAGCCAGATTAACGGTAACCAACAACAAGGTAACAACAGATACC</w:t>
            </w:r>
          </w:p>
        </w:tc>
      </w:tr>
      <w:tr w:rsidR="00E07EA5" w:rsidRPr="00E07EA5" w:rsidTr="00586671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EA5" w:rsidRPr="00E07EA5" w:rsidRDefault="00E07EA5" w:rsidP="00B76CF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07EA5">
              <w:rPr>
                <w:rFonts w:ascii="Times New Roman" w:eastAsia="Times New Roman" w:hAnsi="Times New Roman" w:cs="Times New Roman"/>
                <w:sz w:val="14"/>
                <w:szCs w:val="14"/>
              </w:rPr>
              <w:t>EDR12</w:t>
            </w:r>
            <w:r w:rsidR="00B76CF7">
              <w:rPr>
                <w:rFonts w:ascii="Times New Roman" w:eastAsia="Times New Roman" w:hAnsi="Times New Roman" w:cs="Times New Roman"/>
                <w:sz w:val="14"/>
                <w:szCs w:val="14"/>
              </w:rPr>
              <w:t>66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EA5" w:rsidRPr="00E07EA5" w:rsidRDefault="00B76CF7" w:rsidP="00B76CF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ntisense primer to build +2HydB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EA5" w:rsidRPr="00E07EA5" w:rsidRDefault="00D932EF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B76CF7">
              <w:rPr>
                <w:rFonts w:ascii="Times New Roman" w:eastAsia="Times New Roman" w:hAnsi="Times New Roman" w:cs="Times New Roman"/>
                <w:sz w:val="14"/>
                <w:szCs w:val="14"/>
              </w:rPr>
              <w:t>GACTTGCTGATTGTTGCCTTGGTTTGAATCC</w:t>
            </w:r>
            <w:proofErr w:type="spellEnd"/>
          </w:p>
        </w:tc>
      </w:tr>
      <w:tr w:rsidR="00E07EA5" w:rsidRPr="00E07EA5" w:rsidTr="00586671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EA5" w:rsidRPr="00E07EA5" w:rsidRDefault="00E07EA5" w:rsidP="00B76CF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07EA5">
              <w:rPr>
                <w:rFonts w:ascii="Times New Roman" w:eastAsia="Times New Roman" w:hAnsi="Times New Roman" w:cs="Times New Roman"/>
                <w:sz w:val="14"/>
                <w:szCs w:val="14"/>
              </w:rPr>
              <w:t>EDR12</w:t>
            </w:r>
            <w:r w:rsidR="00B76CF7">
              <w:rPr>
                <w:rFonts w:ascii="Times New Roman" w:eastAsia="Times New Roman" w:hAnsi="Times New Roman" w:cs="Times New Roman"/>
                <w:sz w:val="14"/>
                <w:szCs w:val="14"/>
              </w:rPr>
              <w:t>67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EA5" w:rsidRPr="00E07EA5" w:rsidRDefault="00B76CF7" w:rsidP="00B76CF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ense primer to build +6HydA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EA5" w:rsidRPr="00E07EA5" w:rsidRDefault="00D932EF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76CF7">
              <w:rPr>
                <w:rFonts w:ascii="Times New Roman" w:eastAsia="Times New Roman" w:hAnsi="Times New Roman" w:cs="Times New Roman"/>
                <w:sz w:val="14"/>
                <w:szCs w:val="14"/>
              </w:rPr>
              <w:t>GTCGGATTCAAACCAAGGCAACATCAATCAGCAAATTAACTACCAGGTTCAATACATTAGCGTCCAGGTTAACGGTAACCAACAACAAGGTAACAACAG</w:t>
            </w:r>
          </w:p>
        </w:tc>
      </w:tr>
      <w:tr w:rsidR="00E07EA5" w:rsidRPr="00E07EA5" w:rsidTr="00586671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EA5" w:rsidRPr="00E07EA5" w:rsidRDefault="00E07EA5" w:rsidP="00B76CF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07EA5">
              <w:rPr>
                <w:rFonts w:ascii="Times New Roman" w:eastAsia="Times New Roman" w:hAnsi="Times New Roman" w:cs="Times New Roman"/>
                <w:sz w:val="14"/>
                <w:szCs w:val="14"/>
              </w:rPr>
              <w:t>EDR12</w:t>
            </w:r>
            <w:r w:rsidR="00B76CF7">
              <w:rPr>
                <w:rFonts w:ascii="Times New Roman" w:eastAsia="Times New Roman" w:hAnsi="Times New Roman" w:cs="Times New Roman"/>
                <w:sz w:val="14"/>
                <w:szCs w:val="14"/>
              </w:rPr>
              <w:t>68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EA5" w:rsidRPr="00E07EA5" w:rsidRDefault="00B76CF7" w:rsidP="00B76CF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ntisense primer to build +6HydA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EA5" w:rsidRPr="00E07EA5" w:rsidRDefault="00D932EF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B76CF7">
              <w:rPr>
                <w:rFonts w:ascii="Times New Roman" w:eastAsia="Times New Roman" w:hAnsi="Times New Roman" w:cs="Times New Roman"/>
                <w:sz w:val="14"/>
                <w:szCs w:val="14"/>
              </w:rPr>
              <w:t>GTTGCCTTGGTTTGAATCCG</w:t>
            </w:r>
            <w:proofErr w:type="spellEnd"/>
          </w:p>
        </w:tc>
      </w:tr>
      <w:tr w:rsidR="00E07EA5" w:rsidRPr="00E07EA5" w:rsidTr="00586671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EA5" w:rsidRPr="00E07EA5" w:rsidRDefault="00E07EA5" w:rsidP="00B76CF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07EA5">
              <w:rPr>
                <w:rFonts w:ascii="Times New Roman" w:eastAsia="Times New Roman" w:hAnsi="Times New Roman" w:cs="Times New Roman"/>
                <w:sz w:val="14"/>
                <w:szCs w:val="14"/>
              </w:rPr>
              <w:t>EDR12</w:t>
            </w:r>
            <w:r w:rsidR="00B76CF7">
              <w:rPr>
                <w:rFonts w:ascii="Times New Roman" w:eastAsia="Times New Roman" w:hAnsi="Times New Roman" w:cs="Times New Roman"/>
                <w:sz w:val="14"/>
                <w:szCs w:val="14"/>
              </w:rPr>
              <w:t>69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EA5" w:rsidRPr="00E07EA5" w:rsidRDefault="00B76CF7" w:rsidP="00B76CF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ense primer to build +6HydB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EA5" w:rsidRPr="00E07EA5" w:rsidRDefault="00D932EF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76CF7">
              <w:rPr>
                <w:rFonts w:ascii="Times New Roman" w:eastAsia="Times New Roman" w:hAnsi="Times New Roman" w:cs="Times New Roman"/>
                <w:sz w:val="14"/>
                <w:szCs w:val="14"/>
              </w:rPr>
              <w:t>GGCAACATCAATCAGCAAGTCAACGTTTACCAGCAATACAGCCAGAACGGTAACGTTCAAATTATCCAACAAGGTAACAACAGATACCAAGG</w:t>
            </w:r>
          </w:p>
        </w:tc>
      </w:tr>
      <w:tr w:rsidR="00E07EA5" w:rsidRPr="00E07EA5" w:rsidTr="00586671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EA5" w:rsidRPr="00E07EA5" w:rsidRDefault="00E07EA5" w:rsidP="00B76CF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07EA5">
              <w:rPr>
                <w:rFonts w:ascii="Times New Roman" w:eastAsia="Times New Roman" w:hAnsi="Times New Roman" w:cs="Times New Roman"/>
                <w:sz w:val="14"/>
                <w:szCs w:val="14"/>
              </w:rPr>
              <w:t>EDR12</w:t>
            </w:r>
            <w:r w:rsidR="00B76CF7">
              <w:rPr>
                <w:rFonts w:ascii="Times New Roman" w:eastAsia="Times New Roman" w:hAnsi="Times New Roman" w:cs="Times New Roman"/>
                <w:sz w:val="14"/>
                <w:szCs w:val="14"/>
              </w:rPr>
              <w:t>70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EA5" w:rsidRPr="00E07EA5" w:rsidRDefault="00B76CF7" w:rsidP="00B76CF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ntisense primer to build +6HydB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7EA5" w:rsidRPr="00E07EA5" w:rsidRDefault="00D932EF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B76CF7">
              <w:rPr>
                <w:rFonts w:ascii="Times New Roman" w:eastAsia="Times New Roman" w:hAnsi="Times New Roman" w:cs="Times New Roman"/>
                <w:sz w:val="14"/>
                <w:szCs w:val="14"/>
              </w:rPr>
              <w:t>GACTTGCTGATTGATGTTGCCTTGGTTTGAATCCGAC</w:t>
            </w:r>
            <w:proofErr w:type="spellEnd"/>
          </w:p>
        </w:tc>
      </w:tr>
      <w:tr w:rsidR="00B76CF7" w:rsidRPr="00E07EA5" w:rsidTr="00586671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CF7" w:rsidRPr="00E07EA5" w:rsidRDefault="00B76CF7" w:rsidP="00BF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07EA5">
              <w:rPr>
                <w:rFonts w:ascii="Times New Roman" w:eastAsia="Times New Roman" w:hAnsi="Times New Roman" w:cs="Times New Roman"/>
                <w:sz w:val="14"/>
                <w:szCs w:val="14"/>
              </w:rPr>
              <w:t>EDR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257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CF7" w:rsidRPr="00E07EA5" w:rsidRDefault="00B76CF7" w:rsidP="00BF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ense primer to build -5Tyr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CF7" w:rsidRPr="00E07EA5" w:rsidRDefault="00D932EF" w:rsidP="00BF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76CF7">
              <w:rPr>
                <w:rFonts w:ascii="Times New Roman" w:eastAsia="Times New Roman" w:hAnsi="Times New Roman" w:cs="Times New Roman"/>
                <w:sz w:val="14"/>
                <w:szCs w:val="14"/>
              </w:rPr>
              <w:t>GCAACAATCAGCAAAACCAGCAAAGCCAGAACGGTAACCAACAACAAGGTAACAACAGACAAGGTCAAGCTAATGCTCAAGCCCAACCTGCAG</w:t>
            </w:r>
          </w:p>
        </w:tc>
      </w:tr>
      <w:tr w:rsidR="00B76CF7" w:rsidRPr="00E07EA5" w:rsidTr="00586671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CF7" w:rsidRPr="00E07EA5" w:rsidRDefault="00B76CF7" w:rsidP="00BF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07EA5">
              <w:rPr>
                <w:rFonts w:ascii="Times New Roman" w:eastAsia="Times New Roman" w:hAnsi="Times New Roman" w:cs="Times New Roman"/>
                <w:sz w:val="14"/>
                <w:szCs w:val="14"/>
              </w:rPr>
              <w:t>EDR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258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CF7" w:rsidRPr="00E07EA5" w:rsidRDefault="00B76CF7" w:rsidP="00BF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ntisense primer to build -5Tyr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76CF7" w:rsidRPr="00E07EA5" w:rsidRDefault="00D932EF" w:rsidP="00BF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B76CF7">
              <w:rPr>
                <w:rFonts w:ascii="Times New Roman" w:eastAsia="Times New Roman" w:hAnsi="Times New Roman" w:cs="Times New Roman"/>
                <w:sz w:val="14"/>
                <w:szCs w:val="14"/>
              </w:rPr>
              <w:t>GCTTTGCTGGTTTTGCTGATTGTTGCCTTGGTTTGAATCC</w:t>
            </w:r>
            <w:proofErr w:type="spellEnd"/>
          </w:p>
        </w:tc>
      </w:tr>
      <w:tr w:rsidR="00B76CF7" w:rsidRPr="00E07EA5" w:rsidTr="00586671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F7" w:rsidRPr="00E07EA5" w:rsidRDefault="00B76CF7" w:rsidP="00B76CF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07EA5">
              <w:rPr>
                <w:rFonts w:ascii="Times New Roman" w:eastAsia="Times New Roman" w:hAnsi="Times New Roman" w:cs="Times New Roman"/>
                <w:sz w:val="14"/>
                <w:szCs w:val="14"/>
              </w:rPr>
              <w:t>EDR12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59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F7" w:rsidRPr="00E07EA5" w:rsidRDefault="00B76CF7" w:rsidP="00B76CF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ense primer to build -2TyrA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F7" w:rsidRPr="00E07EA5" w:rsidRDefault="00D932EF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76CF7">
              <w:rPr>
                <w:rFonts w:ascii="Times New Roman" w:eastAsia="Times New Roman" w:hAnsi="Times New Roman" w:cs="Times New Roman"/>
                <w:sz w:val="14"/>
                <w:szCs w:val="14"/>
              </w:rPr>
              <w:t>CAAACCAAGGCAACAATCAGCAAAACCAGCAATACAGCCAGAACGGTAACCAACAACAAGGTAACAACAGACAAGGTTATCAAGCTTACAATGCTCAAGC</w:t>
            </w:r>
          </w:p>
        </w:tc>
      </w:tr>
      <w:tr w:rsidR="00B76CF7" w:rsidRPr="00E07EA5" w:rsidTr="00586671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F7" w:rsidRPr="00E07EA5" w:rsidRDefault="00B76CF7" w:rsidP="00B76CF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07EA5">
              <w:rPr>
                <w:rFonts w:ascii="Times New Roman" w:eastAsia="Times New Roman" w:hAnsi="Times New Roman" w:cs="Times New Roman"/>
                <w:sz w:val="14"/>
                <w:szCs w:val="14"/>
              </w:rPr>
              <w:t>EDR12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60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F7" w:rsidRPr="00E07EA5" w:rsidRDefault="00B76CF7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ntisense primer to build -2TyrA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F7" w:rsidRPr="00E07EA5" w:rsidRDefault="00D932EF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B76CF7">
              <w:rPr>
                <w:rFonts w:ascii="Times New Roman" w:eastAsia="Times New Roman" w:hAnsi="Times New Roman" w:cs="Times New Roman"/>
                <w:sz w:val="14"/>
                <w:szCs w:val="14"/>
              </w:rPr>
              <w:t>GTTTTGCTGATTGTTGCCTTGGTTTGAATCC</w:t>
            </w:r>
            <w:proofErr w:type="spellEnd"/>
          </w:p>
        </w:tc>
      </w:tr>
      <w:tr w:rsidR="00B76CF7" w:rsidRPr="00E07EA5" w:rsidTr="00586671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F7" w:rsidRPr="00E07EA5" w:rsidRDefault="00B76CF7" w:rsidP="00B76CF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07EA5">
              <w:rPr>
                <w:rFonts w:ascii="Times New Roman" w:eastAsia="Times New Roman" w:hAnsi="Times New Roman" w:cs="Times New Roman"/>
                <w:sz w:val="14"/>
                <w:szCs w:val="14"/>
              </w:rPr>
              <w:t>EDR12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61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F7" w:rsidRPr="00E07EA5" w:rsidRDefault="00B76CF7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ense primer to build -2TyrB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F7" w:rsidRPr="00E07EA5" w:rsidRDefault="00D932EF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76CF7">
              <w:rPr>
                <w:rFonts w:ascii="Times New Roman" w:eastAsia="Times New Roman" w:hAnsi="Times New Roman" w:cs="Times New Roman"/>
                <w:sz w:val="14"/>
                <w:szCs w:val="14"/>
              </w:rPr>
              <w:t>GCAACAATCAGCAAAACTACCAGCAAAGCCAGAACGGTAACCAACAACAAGGTAACAACAGATACCAAGGTCAAGCTTACAATGCTCAAGCCC</w:t>
            </w:r>
          </w:p>
        </w:tc>
      </w:tr>
      <w:tr w:rsidR="00B76CF7" w:rsidRPr="00E07EA5" w:rsidTr="00586671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F7" w:rsidRPr="00E07EA5" w:rsidRDefault="00B76CF7" w:rsidP="00B76CF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07EA5">
              <w:rPr>
                <w:rFonts w:ascii="Times New Roman" w:eastAsia="Times New Roman" w:hAnsi="Times New Roman" w:cs="Times New Roman"/>
                <w:sz w:val="14"/>
                <w:szCs w:val="14"/>
              </w:rPr>
              <w:t>EDR12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62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F7" w:rsidRPr="00E07EA5" w:rsidRDefault="00B76CF7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ntisense primer to build -2TyrB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6CF7" w:rsidRPr="00E07EA5" w:rsidRDefault="00D932EF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B76CF7">
              <w:rPr>
                <w:rFonts w:ascii="Times New Roman" w:eastAsia="Times New Roman" w:hAnsi="Times New Roman" w:cs="Times New Roman"/>
                <w:sz w:val="14"/>
                <w:szCs w:val="14"/>
              </w:rPr>
              <w:t>GGCTTTGCTGGTAGTTTTGCTGATTGTTGC</w:t>
            </w:r>
            <w:proofErr w:type="spellEnd"/>
          </w:p>
        </w:tc>
      </w:tr>
      <w:tr w:rsidR="0080236B" w:rsidRPr="00E07EA5" w:rsidTr="00586671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36B" w:rsidRPr="00E07EA5" w:rsidRDefault="0080236B" w:rsidP="0080236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07EA5">
              <w:rPr>
                <w:rFonts w:ascii="Times New Roman" w:eastAsia="Times New Roman" w:hAnsi="Times New Roman" w:cs="Times New Roman"/>
                <w:sz w:val="14"/>
                <w:szCs w:val="14"/>
              </w:rPr>
              <w:t>EDR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409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36B" w:rsidRPr="00E07EA5" w:rsidRDefault="0080236B" w:rsidP="0080236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ense primer to build +2HydC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36B" w:rsidRPr="00E07EA5" w:rsidRDefault="00D932EF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0236B">
              <w:rPr>
                <w:rFonts w:ascii="Times New Roman" w:eastAsia="Times New Roman" w:hAnsi="Times New Roman" w:cs="Times New Roman"/>
                <w:sz w:val="14"/>
                <w:szCs w:val="14"/>
              </w:rPr>
              <w:t>GTCGGATTCAAACCAAGGCAACAATGTTCAGCAAAACTACCAGCAATACAGCCAGAACGGTAACATCCAACAACAAGGTAACAACAGATACC</w:t>
            </w:r>
          </w:p>
        </w:tc>
      </w:tr>
      <w:tr w:rsidR="0080236B" w:rsidRPr="00E07EA5" w:rsidTr="00586671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36B" w:rsidRPr="00E07EA5" w:rsidRDefault="0080236B" w:rsidP="00B76CF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07EA5">
              <w:rPr>
                <w:rFonts w:ascii="Times New Roman" w:eastAsia="Times New Roman" w:hAnsi="Times New Roman" w:cs="Times New Roman"/>
                <w:sz w:val="14"/>
                <w:szCs w:val="14"/>
              </w:rPr>
              <w:t>EDR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403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36B" w:rsidRPr="00E07EA5" w:rsidRDefault="0080236B" w:rsidP="0080236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ense primer to build +2HydD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0236B" w:rsidRPr="00E07EA5" w:rsidRDefault="00D932EF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0236B">
              <w:rPr>
                <w:rFonts w:ascii="Times New Roman" w:eastAsia="Times New Roman" w:hAnsi="Times New Roman" w:cs="Times New Roman"/>
                <w:sz w:val="14"/>
                <w:szCs w:val="14"/>
              </w:rPr>
              <w:t>GTCGGATTCAAACCAAGGCAACAATCAGCAAATCAACTACCAGCAATACAGCCAGGTTAACGGTAACCAACAACAAGGTAACAACAGATACC</w:t>
            </w:r>
          </w:p>
        </w:tc>
      </w:tr>
      <w:tr w:rsidR="0080236B" w:rsidRPr="00E07EA5" w:rsidTr="00586671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36B" w:rsidRPr="00E07EA5" w:rsidRDefault="0080236B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07EA5">
              <w:rPr>
                <w:rFonts w:ascii="Times New Roman" w:eastAsia="Times New Roman" w:hAnsi="Times New Roman" w:cs="Times New Roman"/>
                <w:sz w:val="14"/>
                <w:szCs w:val="14"/>
              </w:rPr>
              <w:t>EDR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404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36B" w:rsidRPr="00E07EA5" w:rsidRDefault="0080236B" w:rsidP="0080236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ense primer to build +2HydE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36B" w:rsidRPr="00E07EA5" w:rsidRDefault="00D932EF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0236B">
              <w:rPr>
                <w:rFonts w:ascii="Times New Roman" w:eastAsia="Times New Roman" w:hAnsi="Times New Roman" w:cs="Times New Roman"/>
                <w:sz w:val="14"/>
                <w:szCs w:val="14"/>
              </w:rPr>
              <w:t>GTCGGATTCAAACCAAGGCAACAATCAGCAAATCAACTACCAGCAATACAGCCAGAACGTTGGTAACCAACAACAAGGTAACAACAGATACC</w:t>
            </w:r>
          </w:p>
        </w:tc>
      </w:tr>
      <w:tr w:rsidR="0080236B" w:rsidRPr="00E07EA5" w:rsidTr="00586671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36B" w:rsidRPr="00E07EA5" w:rsidRDefault="0080236B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07EA5">
              <w:rPr>
                <w:rFonts w:ascii="Times New Roman" w:eastAsia="Times New Roman" w:hAnsi="Times New Roman" w:cs="Times New Roman"/>
                <w:sz w:val="14"/>
                <w:szCs w:val="14"/>
              </w:rPr>
              <w:t>EDR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405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36B" w:rsidRPr="00E07EA5" w:rsidRDefault="0080236B" w:rsidP="0080236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ense primer to build +2HydF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36B" w:rsidRPr="00E07EA5" w:rsidRDefault="00D932EF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0236B">
              <w:rPr>
                <w:rFonts w:ascii="Times New Roman" w:eastAsia="Times New Roman" w:hAnsi="Times New Roman" w:cs="Times New Roman"/>
                <w:sz w:val="14"/>
                <w:szCs w:val="14"/>
              </w:rPr>
              <w:t>GTCGGATTCAAACCAAGGCAACAATCAGCAAATCAACTACCAGCAATACAGCCAGAACGGTGTTAACCAACAACAAGGTAACAACAGATACC</w:t>
            </w:r>
          </w:p>
        </w:tc>
      </w:tr>
      <w:tr w:rsidR="0080236B" w:rsidRPr="00E07EA5" w:rsidTr="00586671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36B" w:rsidRPr="00E07EA5" w:rsidRDefault="0080236B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07EA5">
              <w:rPr>
                <w:rFonts w:ascii="Times New Roman" w:eastAsia="Times New Roman" w:hAnsi="Times New Roman" w:cs="Times New Roman"/>
                <w:sz w:val="14"/>
                <w:szCs w:val="14"/>
              </w:rPr>
              <w:t>EDR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406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36B" w:rsidRPr="00E07EA5" w:rsidRDefault="0080236B" w:rsidP="0080236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ense primer to build +2HydG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36B" w:rsidRPr="00E07EA5" w:rsidRDefault="00D932EF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0236B">
              <w:rPr>
                <w:rFonts w:ascii="Times New Roman" w:eastAsia="Times New Roman" w:hAnsi="Times New Roman" w:cs="Times New Roman"/>
                <w:sz w:val="14"/>
                <w:szCs w:val="14"/>
              </w:rPr>
              <w:t>GTCGGATTCAAACCAAGGCAACAATCAGCAAATCAACTACCAGCAATACAGCCAGAACGGTAACGTTCAACAACAAGGTAACAACAGATACC</w:t>
            </w:r>
          </w:p>
        </w:tc>
      </w:tr>
      <w:tr w:rsidR="0080236B" w:rsidRPr="00E07EA5" w:rsidTr="00586671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36B" w:rsidRPr="00E07EA5" w:rsidRDefault="0080236B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07EA5">
              <w:rPr>
                <w:rFonts w:ascii="Times New Roman" w:eastAsia="Times New Roman" w:hAnsi="Times New Roman" w:cs="Times New Roman"/>
                <w:sz w:val="14"/>
                <w:szCs w:val="14"/>
              </w:rPr>
              <w:t>EDR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407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36B" w:rsidRPr="00E07EA5" w:rsidRDefault="0080236B" w:rsidP="0080236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ense primer to build +2HydH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36B" w:rsidRPr="00E07EA5" w:rsidRDefault="00D932EF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0236B">
              <w:rPr>
                <w:rFonts w:ascii="Times New Roman" w:eastAsia="Times New Roman" w:hAnsi="Times New Roman" w:cs="Times New Roman"/>
                <w:sz w:val="14"/>
                <w:szCs w:val="14"/>
              </w:rPr>
              <w:t>GTCGGATTCAAACCAAGGCAACAATCAGATCCAAAACTACCAGCAATACAGCCAGGTTAACGGTAACCAACAACAAGGTAACAACAGATACC</w:t>
            </w:r>
          </w:p>
        </w:tc>
      </w:tr>
      <w:tr w:rsidR="0080236B" w:rsidRPr="00E07EA5" w:rsidTr="00586671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36B" w:rsidRPr="00E07EA5" w:rsidRDefault="0080236B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E07EA5">
              <w:rPr>
                <w:rFonts w:ascii="Times New Roman" w:eastAsia="Times New Roman" w:hAnsi="Times New Roman" w:cs="Times New Roman"/>
                <w:sz w:val="14"/>
                <w:szCs w:val="14"/>
              </w:rPr>
              <w:t>EDR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1408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36B" w:rsidRPr="00E07EA5" w:rsidRDefault="0080236B" w:rsidP="0080236B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ense primer to build +2HydI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36B" w:rsidRPr="00E07EA5" w:rsidRDefault="00D932EF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80236B">
              <w:rPr>
                <w:rFonts w:ascii="Times New Roman" w:eastAsia="Times New Roman" w:hAnsi="Times New Roman" w:cs="Times New Roman"/>
                <w:sz w:val="14"/>
                <w:szCs w:val="14"/>
              </w:rPr>
              <w:t>GTCGGATTCAAACCAAGGCAACAATATCCAGCAAAACTACCAGCAATACAGCCAGGTTAACGGTAACCAACAACAAGGTAACAACAGATACC</w:t>
            </w:r>
          </w:p>
        </w:tc>
      </w:tr>
      <w:tr w:rsidR="0080236B" w:rsidRPr="00E07EA5" w:rsidTr="00586671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36B" w:rsidRPr="00586671" w:rsidRDefault="005E318E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EDR1308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36B" w:rsidRPr="00586671" w:rsidRDefault="0080236B" w:rsidP="005E318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Sense primer to build </w:t>
            </w:r>
            <w:r w:rsidR="005E318E"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Sup35(</w:t>
            </w:r>
            <w:proofErr w:type="spellStart"/>
            <w:r w:rsidR="005E318E"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Y→L</w:t>
            </w:r>
            <w:proofErr w:type="spellEnd"/>
            <w:r w:rsidR="005E318E"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36B" w:rsidRPr="00586671" w:rsidRDefault="00D932EF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CAGATTGCAAGGTTTACAAGCTCTGAATGCTCAAGCCCAACCTGCAG</w:t>
            </w:r>
            <w:proofErr w:type="spellEnd"/>
          </w:p>
        </w:tc>
      </w:tr>
      <w:tr w:rsidR="0080236B" w:rsidRPr="00E07EA5" w:rsidTr="00586671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36B" w:rsidRPr="00586671" w:rsidRDefault="0080236B" w:rsidP="005E318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EDR13</w:t>
            </w:r>
            <w:r w:rsidR="005E318E"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09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36B" w:rsidRPr="00586671" w:rsidRDefault="0080236B" w:rsidP="00BF43D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Antisense </w:t>
            </w:r>
            <w:r w:rsidR="005E318E"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primer to build Sup35(</w:t>
            </w:r>
            <w:proofErr w:type="spellStart"/>
            <w:r w:rsidR="005E318E"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Y→L</w:t>
            </w:r>
            <w:proofErr w:type="spellEnd"/>
            <w:r w:rsidR="005E318E"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36B" w:rsidRPr="00586671" w:rsidRDefault="00D932EF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CAGAGCTTGTAAACCTTGCAATCTGTTGTTACCTTGTTGTTGGTTACCGTTCTGGCTCAATTGCTGTAAGTTTTGCTGATTGTTGCCTTGGTTTGAATCC</w:t>
            </w:r>
          </w:p>
        </w:tc>
      </w:tr>
      <w:tr w:rsidR="005E318E" w:rsidRPr="00E07EA5" w:rsidTr="00586671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18E" w:rsidRPr="00586671" w:rsidRDefault="005E318E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EDR1310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18E" w:rsidRPr="00586671" w:rsidRDefault="005E318E" w:rsidP="005E318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Sense primer to build Sup35(</w:t>
            </w:r>
            <w:proofErr w:type="spellStart"/>
            <w:r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Y→V</w:t>
            </w:r>
            <w:proofErr w:type="spellEnd"/>
            <w:r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18E" w:rsidRPr="00586671" w:rsidRDefault="00D932EF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CAGAGTTCAAGGTGTACAAGCTGTGAATGCTCAAGCCCAACCTGCAG</w:t>
            </w:r>
            <w:proofErr w:type="spellEnd"/>
          </w:p>
        </w:tc>
      </w:tr>
      <w:tr w:rsidR="005E318E" w:rsidRPr="00E07EA5" w:rsidTr="00586671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18E" w:rsidRPr="00586671" w:rsidRDefault="005E318E" w:rsidP="005E318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EDR1311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18E" w:rsidRPr="00586671" w:rsidRDefault="005E318E" w:rsidP="005E318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Antisense primer to build Sup35(</w:t>
            </w:r>
            <w:proofErr w:type="spellStart"/>
            <w:r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Y→V</w:t>
            </w:r>
            <w:proofErr w:type="spellEnd"/>
            <w:r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18E" w:rsidRPr="00586671" w:rsidRDefault="00D932EF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CACAGCTTGTACACCTTGAACTCTGTTGTTACCTTGTTGTTGGTTACCGTTCTGGCTAACTTGCTGAACGTTTTGCTGATTGTTGCCTTGGTTTGAATCC</w:t>
            </w:r>
          </w:p>
        </w:tc>
      </w:tr>
      <w:tr w:rsidR="005E318E" w:rsidRPr="00E07EA5" w:rsidTr="00586671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18E" w:rsidRPr="00586671" w:rsidRDefault="005E318E" w:rsidP="005E318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EDR1312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18E" w:rsidRPr="00586671" w:rsidRDefault="005E318E" w:rsidP="005E318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Sense primer to build Sup35(</w:t>
            </w:r>
            <w:proofErr w:type="spellStart"/>
            <w:r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Y→I</w:t>
            </w:r>
            <w:proofErr w:type="spellEnd"/>
            <w:r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18E" w:rsidRPr="00586671" w:rsidRDefault="00D932EF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CAGAATCCAGGGTATTCAAGCTATCAATGCTCAAGCCCAACCTGCAG</w:t>
            </w:r>
            <w:proofErr w:type="spellEnd"/>
          </w:p>
        </w:tc>
      </w:tr>
      <w:tr w:rsidR="005E318E" w:rsidRPr="00E07EA5" w:rsidTr="00586671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18E" w:rsidRPr="00586671" w:rsidRDefault="005E318E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EDR1313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18E" w:rsidRPr="00586671" w:rsidRDefault="005E318E" w:rsidP="005E318E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Antisense primer to build Sup35(</w:t>
            </w:r>
            <w:proofErr w:type="spellStart"/>
            <w:r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Y→I</w:t>
            </w:r>
            <w:proofErr w:type="spellEnd"/>
            <w:r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18E" w:rsidRPr="00586671" w:rsidRDefault="00D932EF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GATAGCTTGAATACCCTGGATTCTGTTGTTACCTTGTTGTTGGTTACCGTTCTGGCTTATTTGCTGAATGTTTTGCTGATTGTTGCCTTGGTTTGAATCC</w:t>
            </w:r>
          </w:p>
        </w:tc>
      </w:tr>
      <w:tr w:rsidR="00D932EF" w:rsidRPr="00E07EA5" w:rsidTr="00586671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2EF" w:rsidRPr="00586671" w:rsidRDefault="00D932EF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EDR1747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2EF" w:rsidRPr="00586671" w:rsidRDefault="00D932EF" w:rsidP="00C6632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Sense primer to make pER687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2EF" w:rsidRPr="00586671" w:rsidRDefault="00D932EF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D932EF">
              <w:rPr>
                <w:rFonts w:ascii="Times New Roman" w:eastAsia="Times New Roman" w:hAnsi="Times New Roman" w:cs="Times New Roman"/>
                <w:sz w:val="14"/>
                <w:szCs w:val="14"/>
              </w:rPr>
              <w:t>GCTTCCAATGATGCATGCATGGACGCAAAGAAGTTTAATAATCATATTACATGG</w:t>
            </w:r>
            <w:proofErr w:type="spellEnd"/>
          </w:p>
        </w:tc>
      </w:tr>
      <w:tr w:rsidR="00D932EF" w:rsidRPr="00E07EA5" w:rsidTr="00586671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2EF" w:rsidRPr="00586671" w:rsidRDefault="00D932EF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EDR1748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2EF" w:rsidRPr="00586671" w:rsidRDefault="00D932EF" w:rsidP="00C6632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Antis</w:t>
            </w: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ense primer to make pER687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932EF" w:rsidRPr="00586671" w:rsidRDefault="00D932EF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D932EF">
              <w:rPr>
                <w:rFonts w:ascii="Times New Roman" w:eastAsia="Times New Roman" w:hAnsi="Times New Roman" w:cs="Times New Roman"/>
                <w:sz w:val="14"/>
                <w:szCs w:val="14"/>
              </w:rPr>
              <w:t>GGACCTCAAGATGAATTCCCATTCAGGCTGCGCAACTG</w:t>
            </w:r>
            <w:proofErr w:type="spellEnd"/>
          </w:p>
        </w:tc>
      </w:tr>
      <w:tr w:rsidR="0080236B" w:rsidRPr="00E07EA5" w:rsidTr="00586671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36B" w:rsidRPr="00586671" w:rsidRDefault="00C66324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EDR1898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36B" w:rsidRPr="00586671" w:rsidRDefault="00C66324" w:rsidP="00C66324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Sense primer to make pER760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36B" w:rsidRPr="00586671" w:rsidRDefault="00D932EF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GAGCTACTGGATCCACAATGTCTGGAGCTCCCTCGAGTGGAGGTAGCTACTCTAAAGGTGAAGAATTATTCACTGGTG</w:t>
            </w:r>
          </w:p>
        </w:tc>
      </w:tr>
      <w:tr w:rsidR="0080236B" w:rsidRPr="00E07EA5" w:rsidTr="00586671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36B" w:rsidRPr="00586671" w:rsidRDefault="00C66324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EDR1899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36B" w:rsidRPr="00586671" w:rsidRDefault="00C66324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Antisense primer to make pER760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36B" w:rsidRPr="00586671" w:rsidRDefault="00D932EF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GGATGTCAGTTGTCGACTTTATTTGTACAATTCATCCATACCATGGG</w:t>
            </w:r>
            <w:proofErr w:type="spellEnd"/>
          </w:p>
        </w:tc>
      </w:tr>
      <w:tr w:rsidR="0080236B" w:rsidRPr="00E07EA5" w:rsidTr="00586671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36B" w:rsidRPr="00586671" w:rsidRDefault="00C66324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EDR1924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36B" w:rsidRPr="00586671" w:rsidRDefault="00C66324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Antisense primer to </w:t>
            </w:r>
            <w:r w:rsidR="00586671"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make NM-</w:t>
            </w:r>
            <w:proofErr w:type="spellStart"/>
            <w:r w:rsidR="00586671"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GFP</w:t>
            </w:r>
            <w:proofErr w:type="spellEnd"/>
            <w:r w:rsidR="00586671"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fusions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36B" w:rsidRPr="00586671" w:rsidRDefault="00D932EF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GTCGATGCTACTCGAGTCGTTAACAACTTCGTCATCCACTTC</w:t>
            </w:r>
            <w:proofErr w:type="spellEnd"/>
          </w:p>
        </w:tc>
      </w:tr>
      <w:tr w:rsidR="00C66324" w:rsidRPr="00E07EA5" w:rsidTr="00586671">
        <w:trPr>
          <w:trHeight w:val="24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324" w:rsidRPr="00586671" w:rsidRDefault="00C66324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EDR1084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324" w:rsidRPr="00586671" w:rsidRDefault="00C66324" w:rsidP="00586671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Common primer to build induction</w:t>
            </w:r>
            <w:r w:rsidR="00586671"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plasmids</w:t>
            </w:r>
            <w:r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 w:rsidR="00586671"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and NM-</w:t>
            </w:r>
            <w:proofErr w:type="spellStart"/>
            <w:r w:rsidR="00586671"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GFP</w:t>
            </w:r>
            <w:proofErr w:type="spellEnd"/>
            <w:r w:rsidR="00586671"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fusions 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324" w:rsidRPr="00586671" w:rsidRDefault="00D932EF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CGATGCTACTCGAGTTTACATATCGTTAACAACTTCGTCATCCAC</w:t>
            </w:r>
            <w:proofErr w:type="spellEnd"/>
          </w:p>
        </w:tc>
      </w:tr>
      <w:tr w:rsidR="00C66324" w:rsidRPr="00E07EA5" w:rsidTr="00586671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324" w:rsidRPr="00586671" w:rsidRDefault="00C66324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EDR1008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324" w:rsidRPr="00586671" w:rsidRDefault="00C66324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Common primer to build induction plasmids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324" w:rsidRPr="00586671" w:rsidRDefault="00D932EF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GAGCTACTGGATCCACAATGTCGGATTCAAACCAAGGCAAC</w:t>
            </w:r>
            <w:proofErr w:type="spellEnd"/>
          </w:p>
        </w:tc>
      </w:tr>
      <w:tr w:rsidR="00C66324" w:rsidRPr="00E07EA5" w:rsidTr="00586671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324" w:rsidRPr="00586671" w:rsidRDefault="00C66324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EDR262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324" w:rsidRPr="00586671" w:rsidRDefault="00C66324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Antisense primer to Sup35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324" w:rsidRPr="00586671" w:rsidRDefault="00D932EF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GCATCAGCACTGGTAACATTGG</w:t>
            </w:r>
            <w:proofErr w:type="spellEnd"/>
          </w:p>
        </w:tc>
      </w:tr>
      <w:tr w:rsidR="00C66324" w:rsidRPr="00E07EA5" w:rsidTr="00586671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324" w:rsidRPr="00586671" w:rsidRDefault="00C66324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EDR301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324" w:rsidRPr="00586671" w:rsidRDefault="00C66324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Sense primer binding upstream of Sup35</w:t>
            </w: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6324" w:rsidRPr="00586671" w:rsidRDefault="00D932EF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proofErr w:type="spellStart"/>
            <w:r w:rsidRPr="00586671">
              <w:rPr>
                <w:rFonts w:ascii="Times New Roman" w:eastAsia="Times New Roman" w:hAnsi="Times New Roman" w:cs="Times New Roman"/>
                <w:sz w:val="14"/>
                <w:szCs w:val="14"/>
              </w:rPr>
              <w:t>CGTCACAGTGTTCGAGTCTG</w:t>
            </w:r>
            <w:proofErr w:type="spellEnd"/>
          </w:p>
        </w:tc>
      </w:tr>
      <w:tr w:rsidR="00C66324" w:rsidRPr="00E07EA5" w:rsidTr="00586671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6324" w:rsidRPr="00E07EA5" w:rsidRDefault="00C66324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6324" w:rsidRPr="00E07EA5" w:rsidRDefault="00C66324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6324" w:rsidRPr="00E07EA5" w:rsidRDefault="00C66324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C66324" w:rsidRPr="00E07EA5" w:rsidTr="00586671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6324" w:rsidRPr="00E07EA5" w:rsidRDefault="00C66324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6324" w:rsidRPr="00E07EA5" w:rsidRDefault="00C66324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6324" w:rsidRPr="00E07EA5" w:rsidRDefault="00C66324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  <w:tr w:rsidR="00C66324" w:rsidRPr="00E07EA5" w:rsidTr="00586671">
        <w:trPr>
          <w:trHeight w:val="25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6324" w:rsidRPr="00E07EA5" w:rsidRDefault="00C66324" w:rsidP="00B76CF7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6324" w:rsidRPr="00E07EA5" w:rsidRDefault="00C66324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9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66324" w:rsidRPr="00E07EA5" w:rsidRDefault="00C66324" w:rsidP="00E07EA5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</w:tbl>
    <w:p w:rsidR="00737C6D" w:rsidRDefault="00737C6D">
      <w:bookmarkStart w:id="0" w:name="_GoBack"/>
      <w:bookmarkEnd w:id="0"/>
    </w:p>
    <w:sectPr w:rsidR="00737C6D" w:rsidSect="00E07EA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7EA5"/>
    <w:rsid w:val="003F6F78"/>
    <w:rsid w:val="00586671"/>
    <w:rsid w:val="005E318E"/>
    <w:rsid w:val="00737C6D"/>
    <w:rsid w:val="0080236B"/>
    <w:rsid w:val="00B76CF7"/>
    <w:rsid w:val="00C66324"/>
    <w:rsid w:val="00D869B0"/>
    <w:rsid w:val="00D932EF"/>
    <w:rsid w:val="00DD4A85"/>
    <w:rsid w:val="00E07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329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592</Words>
  <Characters>338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MB</Company>
  <LinksUpToDate>false</LinksUpToDate>
  <CharactersWithSpaces>3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s, Eric</dc:creator>
  <cp:lastModifiedBy>eross</cp:lastModifiedBy>
  <cp:revision>4</cp:revision>
  <cp:lastPrinted>2013-07-17T21:38:00Z</cp:lastPrinted>
  <dcterms:created xsi:type="dcterms:W3CDTF">2013-07-17T19:44:00Z</dcterms:created>
  <dcterms:modified xsi:type="dcterms:W3CDTF">2013-08-29T22:59:00Z</dcterms:modified>
</cp:coreProperties>
</file>